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7D5DC" w14:textId="15B52445" w:rsidR="00F6770D" w:rsidRPr="00A01011" w:rsidRDefault="00652697">
      <w:pPr>
        <w:rPr>
          <w:rFonts w:ascii="Times New Roman" w:hAnsi="Times New Roman" w:cs="Times New Roman"/>
          <w:b/>
          <w:lang w:val="en-US"/>
        </w:rPr>
      </w:pPr>
      <w:r w:rsidRPr="00A01011">
        <w:rPr>
          <w:rFonts w:ascii="Times New Roman" w:hAnsi="Times New Roman" w:cs="Times New Roman"/>
          <w:b/>
          <w:lang w:val="en-US"/>
        </w:rPr>
        <w:t xml:space="preserve">Supplemental Table </w:t>
      </w:r>
      <w:r w:rsidR="0097547B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</w:p>
    <w:p w14:paraId="3BF446B1" w14:textId="77777777" w:rsidR="006526E8" w:rsidRPr="00A01011" w:rsidRDefault="00652697">
      <w:pPr>
        <w:rPr>
          <w:b/>
          <w:lang w:val="en-US"/>
        </w:rPr>
      </w:pPr>
      <w:r w:rsidRPr="00A01011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The c</w:t>
      </w:r>
      <w:r w:rsidR="006526E8" w:rsidRPr="00A01011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 xml:space="preserve">omplement gene expression profile of isolated adipocytes in monozygotic BMI- discordant twin pairs </w:t>
      </w:r>
    </w:p>
    <w:tbl>
      <w:tblPr>
        <w:tblW w:w="85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1417"/>
        <w:gridCol w:w="1134"/>
        <w:gridCol w:w="1276"/>
        <w:gridCol w:w="1417"/>
      </w:tblGrid>
      <w:tr w:rsidR="00ED32F6" w:rsidRPr="00652697" w14:paraId="71876C62" w14:textId="77777777" w:rsidTr="001E612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D21D" w14:textId="77777777" w:rsidR="00ED32F6" w:rsidRPr="00652697" w:rsidRDefault="00ED32F6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65E5" w14:textId="77777777" w:rsidR="00ED32F6" w:rsidRPr="00652697" w:rsidRDefault="00ED32F6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52697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Leaner</w:t>
            </w:r>
            <w:proofErr w:type="spellEnd"/>
            <w:r w:rsidR="00980572" w:rsidRPr="00652697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 xml:space="preserve"> </w:t>
            </w:r>
            <w:proofErr w:type="spellStart"/>
            <w:r w:rsidR="00980572" w:rsidRPr="00652697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twin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E759" w14:textId="77777777" w:rsidR="00ED32F6" w:rsidRPr="00652697" w:rsidRDefault="00ED32F6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52697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Heavier</w:t>
            </w:r>
            <w:proofErr w:type="spellEnd"/>
            <w:r w:rsidR="00980572" w:rsidRPr="00652697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 xml:space="preserve"> </w:t>
            </w:r>
            <w:proofErr w:type="spellStart"/>
            <w:r w:rsidR="00980572" w:rsidRPr="00652697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tw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FD33" w14:textId="77777777" w:rsidR="00ED32F6" w:rsidRPr="00652697" w:rsidRDefault="00ED32F6" w:rsidP="005A4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D32F6" w:rsidRPr="00652697" w14:paraId="24130664" w14:textId="77777777" w:rsidTr="001E612F">
        <w:trPr>
          <w:trHeight w:val="10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EA27" w14:textId="77777777" w:rsidR="00ED32F6" w:rsidRPr="00652697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D26E" w14:textId="77777777" w:rsidR="00ED32F6" w:rsidRPr="00652697" w:rsidRDefault="00ED32F6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5269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DF7" w14:textId="77777777" w:rsidR="00ED32F6" w:rsidRPr="00652697" w:rsidRDefault="00ED32F6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5269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2BEC" w14:textId="77777777" w:rsidR="00ED32F6" w:rsidRPr="00652697" w:rsidRDefault="00ED32F6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65269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EBDA" w14:textId="77777777" w:rsidR="00ED32F6" w:rsidRPr="00652697" w:rsidRDefault="00ED32F6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5269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F259" w14:textId="21F12F41" w:rsidR="00ED32F6" w:rsidRPr="00652697" w:rsidRDefault="001E612F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r w:rsidR="00ED32F6" w:rsidRPr="0065269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-</w:t>
            </w:r>
            <w:proofErr w:type="spellStart"/>
            <w:r w:rsidR="00ED32F6" w:rsidRPr="0065269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lue</w:t>
            </w:r>
            <w:proofErr w:type="spellEnd"/>
          </w:p>
        </w:tc>
      </w:tr>
      <w:tr w:rsidR="004B2F5D" w:rsidRPr="00652697" w14:paraId="6E6A9350" w14:textId="77777777" w:rsidTr="001E612F">
        <w:trPr>
          <w:trHeight w:val="10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FDCD" w14:textId="77777777" w:rsidR="004B2F5D" w:rsidRPr="004B2F5D" w:rsidRDefault="004B2F5D" w:rsidP="004B2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proofErr w:type="spellStart"/>
            <w:r w:rsidRPr="004B2F5D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Classical</w:t>
            </w:r>
            <w:proofErr w:type="spellEnd"/>
            <w:r w:rsidRPr="004B2F5D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 xml:space="preserve"> </w:t>
            </w:r>
            <w:proofErr w:type="spellStart"/>
            <w:r w:rsidRPr="004B2F5D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pathwa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6248" w14:textId="77777777" w:rsidR="004B2F5D" w:rsidRPr="00652697" w:rsidRDefault="004B2F5D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68EE" w14:textId="77777777" w:rsidR="004B2F5D" w:rsidRPr="00652697" w:rsidRDefault="004B2F5D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4734" w14:textId="77777777" w:rsidR="004B2F5D" w:rsidRPr="00652697" w:rsidRDefault="004B2F5D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8071" w14:textId="77777777" w:rsidR="004B2F5D" w:rsidRPr="00652697" w:rsidRDefault="004B2F5D" w:rsidP="00F6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2DC3" w14:textId="77777777" w:rsidR="004B2F5D" w:rsidRPr="00652697" w:rsidRDefault="004B2F5D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D32F6" w:rsidRPr="00652697" w14:paraId="58B04BE8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5F79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5EBA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6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122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ADD7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FECD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D550" w14:textId="357C2452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48</w:t>
            </w:r>
          </w:p>
        </w:tc>
      </w:tr>
      <w:tr w:rsidR="00ED32F6" w:rsidRPr="00652697" w14:paraId="3D8146B2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80E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D0D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6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7141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2C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21E2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9720" w14:textId="390CCD8B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6</w:t>
            </w:r>
          </w:p>
        </w:tc>
      </w:tr>
      <w:tr w:rsidR="00ED32F6" w:rsidRPr="00652697" w14:paraId="6330D27D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A9E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69FE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10C3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DA5D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8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ED3D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13A1" w14:textId="68982B60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9</w:t>
            </w:r>
          </w:p>
        </w:tc>
      </w:tr>
      <w:tr w:rsidR="00ED32F6" w:rsidRPr="00652697" w14:paraId="225BD686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FECB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57A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3A19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7D37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804C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AADD" w14:textId="05F8A1DD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802</w:t>
            </w:r>
          </w:p>
        </w:tc>
      </w:tr>
      <w:tr w:rsidR="00ED32F6" w:rsidRPr="00652697" w14:paraId="26A827AC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9E48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R (CD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48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B12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FBAC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D252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6FA6" w14:textId="2102E80B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49</w:t>
            </w:r>
          </w:p>
        </w:tc>
      </w:tr>
      <w:tr w:rsidR="00ED32F6" w:rsidRPr="00652697" w14:paraId="04965F29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A869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7D17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9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B6FD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0DBC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9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8A9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1A2F" w14:textId="5F2A8EE2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655</w:t>
            </w:r>
          </w:p>
        </w:tc>
      </w:tr>
      <w:tr w:rsidR="00ED32F6" w:rsidRPr="00652697" w14:paraId="4ED3D224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5275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R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0C93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3479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F453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359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3616" w14:textId="62196161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6</w:t>
            </w:r>
          </w:p>
        </w:tc>
      </w:tr>
      <w:tr w:rsidR="00ED32F6" w:rsidRPr="00652697" w14:paraId="32F2DD10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9B5A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13B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4D7E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9211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854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95A0" w14:textId="6CA9DBFD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81</w:t>
            </w:r>
          </w:p>
        </w:tc>
      </w:tr>
      <w:tr w:rsidR="00ED32F6" w:rsidRPr="00652697" w14:paraId="0370E426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82A9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AA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2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0BB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EA3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2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C284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332B" w14:textId="770AC16C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37</w:t>
            </w:r>
          </w:p>
        </w:tc>
      </w:tr>
      <w:tr w:rsidR="00ED32F6" w:rsidRPr="00652697" w14:paraId="03469A3A" w14:textId="77777777" w:rsidTr="001E612F">
        <w:trPr>
          <w:trHeight w:val="300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2C05" w14:textId="77777777" w:rsidR="00ED32F6" w:rsidRPr="00A01011" w:rsidRDefault="00ED32F6" w:rsidP="00ED3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lassical</w:t>
            </w:r>
            <w:proofErr w:type="spellEnd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athway</w:t>
            </w:r>
            <w:proofErr w:type="spellEnd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regulato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7B8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77C3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261F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222B" w14:textId="77777777" w:rsidR="00ED32F6" w:rsidRPr="00A01011" w:rsidRDefault="00ED32F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D32F6" w:rsidRPr="00652697" w14:paraId="047E1DE8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44F0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RPIN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88ED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BF7F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24FB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93B8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A7DA" w14:textId="08824DB1" w:rsidR="00ED32F6" w:rsidRPr="00A01011" w:rsidRDefault="00D3407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340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564</w:t>
            </w:r>
          </w:p>
        </w:tc>
      </w:tr>
      <w:tr w:rsidR="00ED32F6" w:rsidRPr="00652697" w14:paraId="306C4520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FA3C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CF66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2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2C7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D9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2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33D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B3F2" w14:textId="4D9E5B6B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885</w:t>
            </w:r>
          </w:p>
        </w:tc>
      </w:tr>
      <w:tr w:rsidR="00ED32F6" w:rsidRPr="00652697" w14:paraId="247B9F61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99FE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D55 (DA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60B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9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7CDC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B6F2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9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5681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5E9E" w14:textId="4A5D8F18" w:rsidR="00ED32F6" w:rsidRPr="00A01011" w:rsidRDefault="00D3407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340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041</w:t>
            </w:r>
          </w:p>
        </w:tc>
      </w:tr>
      <w:tr w:rsidR="00ED32F6" w:rsidRPr="00652697" w14:paraId="0444136C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6C2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TN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1500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5047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53C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C8E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665E" w14:textId="2C2A24E2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36</w:t>
            </w:r>
          </w:p>
        </w:tc>
      </w:tr>
      <w:tr w:rsidR="00ED32F6" w:rsidRPr="00652697" w14:paraId="7C2EB00E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BF98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TNF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0E40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2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7388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10C8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2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38C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F1FF" w14:textId="0E5F8424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04</w:t>
            </w:r>
          </w:p>
        </w:tc>
      </w:tr>
      <w:tr w:rsidR="00ED32F6" w:rsidRPr="00652697" w14:paraId="71E47FEF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108F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TNF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0102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4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95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9DDD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4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4A5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1438" w14:textId="1FB4CEF2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270</w:t>
            </w:r>
          </w:p>
        </w:tc>
      </w:tr>
      <w:tr w:rsidR="00ED32F6" w:rsidRPr="00652697" w14:paraId="08851892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DAA0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TNF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E0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1870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4301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6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2754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6A34" w14:textId="3080A6FF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07</w:t>
            </w:r>
          </w:p>
        </w:tc>
      </w:tr>
      <w:tr w:rsidR="00ED32F6" w:rsidRPr="00652697" w14:paraId="0D0F753A" w14:textId="77777777" w:rsidTr="001E612F">
        <w:trPr>
          <w:trHeight w:hRule="exact" w:val="28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5E0C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1QTNF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75C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3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DEEE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9B2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4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EAD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4D5B" w14:textId="1A4D9B24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17</w:t>
            </w:r>
          </w:p>
        </w:tc>
      </w:tr>
      <w:tr w:rsidR="00ED32F6" w:rsidRPr="00652697" w14:paraId="5A7BDB40" w14:textId="77777777" w:rsidTr="001E612F">
        <w:trPr>
          <w:trHeight w:hRule="exact"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EB64" w14:textId="77777777" w:rsidR="00ED32F6" w:rsidRPr="00A01011" w:rsidRDefault="00ED32F6" w:rsidP="005A4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lternative</w:t>
            </w:r>
            <w:proofErr w:type="spellEnd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athway</w:t>
            </w:r>
            <w:proofErr w:type="spellEnd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athwa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372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6746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8727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8C7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C150" w14:textId="77777777" w:rsidR="00ED32F6" w:rsidRPr="00A01011" w:rsidRDefault="00ED32F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D32F6" w:rsidRPr="00652697" w14:paraId="01BD1C87" w14:textId="77777777" w:rsidTr="001E612F">
        <w:trPr>
          <w:trHeight w:hRule="exact" w:val="24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123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8238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1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468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96E3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1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69A5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9710" w14:textId="1C3F8093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99</w:t>
            </w:r>
          </w:p>
        </w:tc>
      </w:tr>
      <w:tr w:rsidR="00ED32F6" w:rsidRPr="00652697" w14:paraId="33970F77" w14:textId="77777777" w:rsidTr="001E612F">
        <w:trPr>
          <w:trHeight w:hRule="exact" w:val="27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71B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3A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1C44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5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24EF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C290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6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CAB5" w14:textId="77777777" w:rsidR="00ED32F6" w:rsidRPr="00A01011" w:rsidRDefault="00ED32F6" w:rsidP="008A7B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</w:t>
            </w:r>
            <w:r w:rsidR="00980572" w:rsidRPr="00A01011">
              <w:rPr>
                <w:rFonts w:ascii="Times New Roman" w:hAnsi="Times New Roman" w:cs="Times New Roman"/>
                <w:color w:val="000000"/>
              </w:rPr>
              <w:t>.</w:t>
            </w:r>
            <w:r w:rsidRPr="00A01011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44AA" w14:textId="30E599D0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9</w:t>
            </w:r>
          </w:p>
        </w:tc>
      </w:tr>
      <w:tr w:rsidR="00ED32F6" w:rsidRPr="00652697" w14:paraId="45BEE668" w14:textId="77777777" w:rsidTr="001E612F">
        <w:trPr>
          <w:trHeight w:val="300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CAD" w14:textId="77777777" w:rsidR="00ED32F6" w:rsidRPr="00A01011" w:rsidRDefault="00ED32F6" w:rsidP="00ED3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lternative</w:t>
            </w:r>
            <w:proofErr w:type="spellEnd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athway</w:t>
            </w:r>
            <w:proofErr w:type="spellEnd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regulato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E786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CEE2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675A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CAD3" w14:textId="77777777" w:rsidR="00ED32F6" w:rsidRPr="00A01011" w:rsidRDefault="00ED32F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D32F6" w:rsidRPr="00652697" w14:paraId="070DB2B9" w14:textId="77777777" w:rsidTr="001E612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F0E2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F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46A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C04D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254F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31A7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8100" w14:textId="2F930463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950</w:t>
            </w:r>
          </w:p>
        </w:tc>
      </w:tr>
      <w:tr w:rsidR="00ED32F6" w:rsidRPr="00652697" w14:paraId="66EAAF79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EE4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F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16B2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8AA6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001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9E10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B4A3" w14:textId="011DB22C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95</w:t>
            </w:r>
          </w:p>
        </w:tc>
      </w:tr>
      <w:tr w:rsidR="00ED32F6" w:rsidRPr="00652697" w14:paraId="47966204" w14:textId="77777777" w:rsidTr="001E612F">
        <w:trPr>
          <w:trHeight w:val="14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A220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F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986B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ED7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39E6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471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65BA" w14:textId="56BFE622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555</w:t>
            </w:r>
          </w:p>
        </w:tc>
      </w:tr>
      <w:tr w:rsidR="00ED32F6" w:rsidRPr="00652697" w14:paraId="59627F00" w14:textId="77777777" w:rsidTr="001E612F">
        <w:trPr>
          <w:trHeight w:val="1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1E4C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FH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4A90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4103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3F8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B894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FB66" w14:textId="6FA881A6" w:rsidR="00ED32F6" w:rsidRPr="00A01011" w:rsidRDefault="00D3407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340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51</w:t>
            </w:r>
          </w:p>
        </w:tc>
      </w:tr>
      <w:tr w:rsidR="00ED32F6" w:rsidRPr="00652697" w14:paraId="27044442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0216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CCB9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107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1211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FEEC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A163" w14:textId="19BC60C7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437</w:t>
            </w:r>
          </w:p>
        </w:tc>
      </w:tr>
      <w:tr w:rsidR="00ED32F6" w:rsidRPr="00652697" w14:paraId="0245D93D" w14:textId="77777777" w:rsidTr="001E612F">
        <w:trPr>
          <w:trHeight w:val="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6407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F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4865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1B16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1760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856E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B8B5" w14:textId="56A42A9A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04</w:t>
            </w:r>
          </w:p>
        </w:tc>
      </w:tr>
      <w:tr w:rsidR="00ED32F6" w:rsidRPr="00652697" w14:paraId="17C5C385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8B3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D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611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1F42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DBCC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237C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27FD" w14:textId="24AF7B79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291</w:t>
            </w:r>
          </w:p>
        </w:tc>
      </w:tr>
      <w:tr w:rsidR="00ED32F6" w:rsidRPr="00652697" w14:paraId="56D75278" w14:textId="77777777" w:rsidTr="001E612F">
        <w:trPr>
          <w:trHeight w:val="16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80C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GAX (CD11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16B5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05B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0D9C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0F9D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A9EA" w14:textId="6044FE0D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842</w:t>
            </w:r>
          </w:p>
        </w:tc>
      </w:tr>
      <w:tr w:rsidR="00ED32F6" w:rsidRPr="00652697" w14:paraId="5BE25584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A4FB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GB2 (CD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ED6D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49F0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FC6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62A0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69D8" w14:textId="371671BD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51</w:t>
            </w:r>
          </w:p>
        </w:tc>
      </w:tr>
      <w:tr w:rsidR="00ED32F6" w:rsidRPr="00652697" w14:paraId="0E6EF5E3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7ED3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GAM (CD11b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1E45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10E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6D2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2CDF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44E5" w14:textId="1C43DAEC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8</w:t>
            </w:r>
          </w:p>
        </w:tc>
      </w:tr>
      <w:tr w:rsidR="00ED32F6" w:rsidRPr="00652697" w14:paraId="7CD546CF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022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ISG4 (CRI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BACE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6499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33DA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E5C0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A906" w14:textId="65892737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4</w:t>
            </w:r>
          </w:p>
        </w:tc>
      </w:tr>
      <w:tr w:rsidR="00ED32F6" w:rsidRPr="00652697" w14:paraId="2886295B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6851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TX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9B4E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BCC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007F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462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9894" w14:textId="487447B8" w:rsidR="00ED32F6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34</w:t>
            </w:r>
          </w:p>
        </w:tc>
      </w:tr>
      <w:tr w:rsidR="00ED32F6" w:rsidRPr="00652697" w14:paraId="5DCBD1DF" w14:textId="77777777" w:rsidTr="001E612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0E4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Lectin</w:t>
            </w:r>
            <w:proofErr w:type="spellEnd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athwa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4F32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395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63D8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FA8F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166B" w14:textId="77777777" w:rsidR="00ED32F6" w:rsidRPr="00A01011" w:rsidRDefault="00ED32F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D32F6" w:rsidRPr="00652697" w14:paraId="72CF2F21" w14:textId="77777777" w:rsidTr="001E612F">
        <w:trPr>
          <w:trHeight w:val="14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165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CN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736B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C716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4A2C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2FC8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F589" w14:textId="5B6F7CB8" w:rsidR="00ED32F6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710</w:t>
            </w:r>
          </w:p>
        </w:tc>
      </w:tr>
      <w:tr w:rsidR="00ED32F6" w:rsidRPr="00652697" w14:paraId="753ADC87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0532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C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0616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594D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BA9D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D221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2590" w14:textId="1AE3EA1B" w:rsidR="00ED32F6" w:rsidRPr="00A01011" w:rsidRDefault="00C44AB9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44A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32</w:t>
            </w:r>
          </w:p>
        </w:tc>
      </w:tr>
      <w:tr w:rsidR="00ED32F6" w:rsidRPr="00652697" w14:paraId="5D90CE5A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115D" w14:textId="77777777" w:rsidR="00ED32F6" w:rsidRPr="00A01011" w:rsidRDefault="00ED32F6" w:rsidP="008A7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CN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367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F835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0663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C4A1" w14:textId="77777777" w:rsidR="00ED32F6" w:rsidRPr="00A01011" w:rsidRDefault="00ED32F6" w:rsidP="008A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  <w:r w:rsidR="00980572"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24F6" w14:textId="02F3B295" w:rsidR="00ED32F6" w:rsidRPr="00A01011" w:rsidRDefault="00C44AB9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C44A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202</w:t>
            </w:r>
          </w:p>
        </w:tc>
      </w:tr>
      <w:tr w:rsidR="00A01011" w:rsidRPr="00652697" w14:paraId="243132EE" w14:textId="77777777" w:rsidTr="001E612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3C7F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Terminal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athwa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99E4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427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DD9D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AE2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4AB0" w14:textId="77777777" w:rsidR="00A01011" w:rsidRPr="00A01011" w:rsidRDefault="00A01011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A01011" w:rsidRPr="00652697" w14:paraId="55F876D7" w14:textId="77777777" w:rsidTr="001E612F">
        <w:trPr>
          <w:trHeight w:val="18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AB02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1756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.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0D25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022E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9253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5E7C" w14:textId="7BAB20DD" w:rsidR="00A01011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91</w:t>
            </w:r>
          </w:p>
        </w:tc>
      </w:tr>
      <w:tr w:rsidR="00A01011" w:rsidRPr="00652697" w14:paraId="563892DD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EDFF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5A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2BF3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.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AB9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D60E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.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B1AC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0479" w14:textId="4AF58961" w:rsidR="00A01011" w:rsidRPr="00A01011" w:rsidRDefault="009214B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214B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5</w:t>
            </w:r>
          </w:p>
        </w:tc>
      </w:tr>
      <w:tr w:rsidR="00A01011" w:rsidRPr="00652697" w14:paraId="1CCE2D4F" w14:textId="77777777" w:rsidTr="001E612F">
        <w:trPr>
          <w:trHeight w:val="1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A55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64BF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D35F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123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C72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3E5C" w14:textId="55568795" w:rsidR="00A01011" w:rsidRPr="00A01011" w:rsidRDefault="00D3407B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340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502</w:t>
            </w:r>
          </w:p>
        </w:tc>
      </w:tr>
      <w:tr w:rsidR="00A01011" w:rsidRPr="00652697" w14:paraId="45D4B32F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FA08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BF94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CDC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6154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8FFC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806D" w14:textId="61E04A4E" w:rsidR="00A01011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71</w:t>
            </w:r>
          </w:p>
        </w:tc>
      </w:tr>
      <w:tr w:rsidR="00A01011" w:rsidRPr="00652697" w14:paraId="0631B105" w14:textId="77777777" w:rsidTr="001E612F">
        <w:trPr>
          <w:trHeight w:val="300"/>
          <w:jc w:val="center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E6E6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Terminal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athway</w:t>
            </w:r>
            <w:proofErr w:type="spellEnd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regulato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A58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D2ED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A996" w14:textId="77777777" w:rsidR="00A01011" w:rsidRPr="00A01011" w:rsidRDefault="00A01011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A01011" w:rsidRPr="00652697" w14:paraId="6FE9A1E9" w14:textId="77777777" w:rsidTr="001E612F">
        <w:trPr>
          <w:trHeight w:val="1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1E8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D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E7C1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7BC1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6E23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F215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E067" w14:textId="59657172" w:rsidR="00A01011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86</w:t>
            </w:r>
          </w:p>
        </w:tc>
      </w:tr>
      <w:tr w:rsidR="00A01011" w:rsidRPr="00652697" w14:paraId="20F9F299" w14:textId="77777777" w:rsidTr="001E612F">
        <w:trPr>
          <w:trHeight w:val="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752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L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A26A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617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949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EC2B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F0D5" w14:textId="4602471A" w:rsidR="00A01011" w:rsidRPr="00A01011" w:rsidRDefault="00492E36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492E3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0</w:t>
            </w:r>
          </w:p>
        </w:tc>
      </w:tr>
      <w:tr w:rsidR="00A01011" w:rsidRPr="00652697" w14:paraId="01F8EED8" w14:textId="77777777" w:rsidTr="001E612F">
        <w:trPr>
          <w:trHeight w:hRule="exact"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9B8B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01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iscalleneo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3AB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E9A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9781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F41F" w14:textId="77777777" w:rsidR="00A01011" w:rsidRPr="00A01011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354F" w14:textId="77777777" w:rsidR="00A01011" w:rsidRPr="00A01011" w:rsidRDefault="00A01011" w:rsidP="001E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A01011" w:rsidRPr="00652697" w14:paraId="76205C8E" w14:textId="77777777" w:rsidTr="001E612F">
        <w:trPr>
          <w:trHeight w:hRule="exact" w:val="2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9176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L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302B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.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2FF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3560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.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7DB7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A727" w14:textId="33BCC6CE" w:rsidR="00A01011" w:rsidRPr="00A01011" w:rsidRDefault="00C44AB9" w:rsidP="001E61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4AB9">
              <w:rPr>
                <w:rFonts w:ascii="Times New Roman" w:hAnsi="Times New Roman" w:cs="Times New Roman"/>
                <w:color w:val="000000"/>
              </w:rPr>
              <w:t>0.3711</w:t>
            </w:r>
          </w:p>
        </w:tc>
      </w:tr>
      <w:tr w:rsidR="00A01011" w:rsidRPr="00652697" w14:paraId="17ED5F09" w14:textId="77777777" w:rsidTr="001E612F">
        <w:trPr>
          <w:trHeight w:hRule="exact"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A82C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DH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9219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.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B6D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F1E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7.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F66C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3C85" w14:textId="012504B1" w:rsidR="00A01011" w:rsidRPr="00A01011" w:rsidRDefault="009214BB" w:rsidP="001E61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BB">
              <w:rPr>
                <w:rFonts w:ascii="Times New Roman" w:hAnsi="Times New Roman" w:cs="Times New Roman"/>
                <w:color w:val="000000"/>
              </w:rPr>
              <w:t>0.2227</w:t>
            </w:r>
          </w:p>
        </w:tc>
      </w:tr>
      <w:tr w:rsidR="00A01011" w:rsidRPr="00652697" w14:paraId="3E081269" w14:textId="77777777" w:rsidTr="001E612F">
        <w:trPr>
          <w:trHeight w:hRule="exact"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8FE6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DIPO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23CC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5.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09F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E2D0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5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13D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C88" w14:textId="6DE2B87D" w:rsidR="00A01011" w:rsidRPr="00A01011" w:rsidRDefault="009214BB" w:rsidP="001E61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BB">
              <w:rPr>
                <w:rFonts w:ascii="Times New Roman" w:hAnsi="Times New Roman" w:cs="Times New Roman"/>
                <w:color w:val="000000"/>
              </w:rPr>
              <w:t>0.0847</w:t>
            </w:r>
          </w:p>
        </w:tc>
      </w:tr>
      <w:tr w:rsidR="00A01011" w:rsidRPr="00652697" w14:paraId="5174DC1E" w14:textId="77777777" w:rsidTr="001E612F">
        <w:trPr>
          <w:trHeight w:hRule="exact"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A4A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lastRenderedPageBreak/>
              <w:t>ADIPO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620C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9.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460B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C1D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9.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F64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C469" w14:textId="76516012" w:rsidR="00A01011" w:rsidRPr="00A01011" w:rsidRDefault="009214BB" w:rsidP="001E61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BB">
              <w:rPr>
                <w:rFonts w:ascii="Times New Roman" w:hAnsi="Times New Roman" w:cs="Times New Roman"/>
                <w:color w:val="000000"/>
              </w:rPr>
              <w:t>0.3474</w:t>
            </w:r>
          </w:p>
        </w:tc>
      </w:tr>
      <w:tr w:rsidR="00A01011" w:rsidRPr="00652697" w14:paraId="61AAFA78" w14:textId="77777777" w:rsidTr="001E612F">
        <w:trPr>
          <w:trHeight w:hRule="exact" w:val="3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AED" w14:textId="77777777" w:rsidR="00A01011" w:rsidRPr="00A01011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01011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DIPO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4946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1.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DE98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30BB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11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42A9" w14:textId="77777777" w:rsidR="00A01011" w:rsidRPr="00A01011" w:rsidRDefault="00A01011" w:rsidP="00A0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011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73C" w14:textId="3BD9B295" w:rsidR="00A01011" w:rsidRPr="00A01011" w:rsidRDefault="009214BB" w:rsidP="001E61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BB">
              <w:rPr>
                <w:rFonts w:ascii="Times New Roman" w:hAnsi="Times New Roman" w:cs="Times New Roman"/>
                <w:color w:val="000000"/>
              </w:rPr>
              <w:t>0.9477</w:t>
            </w:r>
          </w:p>
        </w:tc>
      </w:tr>
      <w:tr w:rsidR="00A01011" w:rsidRPr="00652697" w14:paraId="38DF7CFA" w14:textId="77777777" w:rsidTr="001E612F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A6FB" w14:textId="77777777" w:rsidR="00A01011" w:rsidRPr="00652697" w:rsidRDefault="00A01011" w:rsidP="00A01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DFC5" w14:textId="77777777" w:rsidR="00A01011" w:rsidRPr="00652697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7AAF" w14:textId="77777777" w:rsidR="00A01011" w:rsidRPr="00652697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57A0" w14:textId="77777777" w:rsidR="00A01011" w:rsidRPr="00652697" w:rsidRDefault="00A01011" w:rsidP="00A01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</w:tbl>
    <w:p w14:paraId="70CA5337" w14:textId="77777777" w:rsidR="00B07A58" w:rsidRPr="00652697" w:rsidRDefault="00652697">
      <w:pPr>
        <w:rPr>
          <w:rFonts w:ascii="Times New Roman" w:hAnsi="Times New Roman" w:cs="Times New Roman"/>
          <w:b/>
        </w:rPr>
      </w:pPr>
      <w:proofErr w:type="spellStart"/>
      <w:r w:rsidRPr="00652697">
        <w:rPr>
          <w:rFonts w:ascii="Times New Roman" w:hAnsi="Times New Roman" w:cs="Times New Roman"/>
          <w:b/>
        </w:rPr>
        <w:t>Table</w:t>
      </w:r>
      <w:proofErr w:type="spellEnd"/>
      <w:r w:rsidRPr="00652697">
        <w:rPr>
          <w:rFonts w:ascii="Times New Roman" w:hAnsi="Times New Roman" w:cs="Times New Roman"/>
          <w:b/>
        </w:rPr>
        <w:t xml:space="preserve"> </w:t>
      </w:r>
      <w:proofErr w:type="spellStart"/>
      <w:r w:rsidRPr="00652697">
        <w:rPr>
          <w:rFonts w:ascii="Times New Roman" w:hAnsi="Times New Roman" w:cs="Times New Roman"/>
          <w:b/>
        </w:rPr>
        <w:t>Legend</w:t>
      </w:r>
      <w:proofErr w:type="spellEnd"/>
    </w:p>
    <w:p w14:paraId="1CE7615D" w14:textId="77777777" w:rsidR="00652697" w:rsidRPr="00652697" w:rsidRDefault="008806E5" w:rsidP="00652697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test</w:t>
      </w:r>
      <w:proofErr w:type="spellEnd"/>
      <w:r w:rsidR="00652697" w:rsidRPr="00652697">
        <w:rPr>
          <w:rFonts w:ascii="Times New Roman" w:hAnsi="Times New Roman" w:cs="Times New Roman"/>
          <w:lang w:val="en-US"/>
        </w:rPr>
        <w:t xml:space="preserve"> (heavier vs. leaner co-twins)</w:t>
      </w:r>
      <w:r w:rsidR="00652697">
        <w:rPr>
          <w:rFonts w:ascii="Times New Roman" w:hAnsi="Times New Roman" w:cs="Times New Roman"/>
          <w:lang w:val="en-US"/>
        </w:rPr>
        <w:t xml:space="preserve"> n=14 pairs</w:t>
      </w:r>
      <w:r w:rsidR="00652697" w:rsidRPr="00652697">
        <w:rPr>
          <w:rFonts w:ascii="Times New Roman" w:hAnsi="Times New Roman" w:cs="Times New Roman"/>
          <w:lang w:val="en-US"/>
        </w:rPr>
        <w:t>.</w:t>
      </w:r>
      <w:r w:rsidR="00652697">
        <w:rPr>
          <w:rFonts w:ascii="Times New Roman" w:hAnsi="Times New Roman" w:cs="Times New Roman"/>
          <w:lang w:val="en-US"/>
        </w:rPr>
        <w:t xml:space="preserve"> Smokers (n=13</w:t>
      </w:r>
      <w:r w:rsidR="00652697" w:rsidRPr="00652697">
        <w:rPr>
          <w:rFonts w:ascii="Times New Roman" w:hAnsi="Times New Roman" w:cs="Times New Roman"/>
          <w:lang w:val="en-US"/>
        </w:rPr>
        <w:t xml:space="preserve">) included in the analyses. Values are logarithmic, arbitrary units from </w:t>
      </w:r>
      <w:proofErr w:type="spellStart"/>
      <w:r w:rsidR="00652697" w:rsidRPr="00652697">
        <w:rPr>
          <w:rFonts w:ascii="Times New Roman" w:hAnsi="Times New Roman" w:cs="Times New Roman"/>
          <w:lang w:val="en-US"/>
        </w:rPr>
        <w:t>Affymetrix</w:t>
      </w:r>
      <w:proofErr w:type="spellEnd"/>
      <w:r w:rsidR="00652697" w:rsidRPr="00652697">
        <w:rPr>
          <w:rFonts w:ascii="Times New Roman" w:hAnsi="Times New Roman" w:cs="Times New Roman"/>
          <w:lang w:val="en-US"/>
        </w:rPr>
        <w:t xml:space="preserve"> chip. </w:t>
      </w:r>
    </w:p>
    <w:p w14:paraId="738EF457" w14:textId="77777777" w:rsidR="00303232" w:rsidRPr="00652697" w:rsidRDefault="00303232" w:rsidP="00303232">
      <w:pPr>
        <w:rPr>
          <w:lang w:val="en-US"/>
        </w:rPr>
      </w:pPr>
    </w:p>
    <w:p w14:paraId="4E40995A" w14:textId="77777777" w:rsidR="00303232" w:rsidRPr="00303232" w:rsidRDefault="00303232">
      <w:pPr>
        <w:rPr>
          <w:lang w:val="en-US"/>
        </w:rPr>
      </w:pPr>
    </w:p>
    <w:sectPr w:rsidR="00303232" w:rsidRPr="00303232" w:rsidSect="00A010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802"/>
    <w:rsid w:val="000910FE"/>
    <w:rsid w:val="001E612F"/>
    <w:rsid w:val="00255802"/>
    <w:rsid w:val="00303232"/>
    <w:rsid w:val="00352A1F"/>
    <w:rsid w:val="00492E36"/>
    <w:rsid w:val="004B2F5D"/>
    <w:rsid w:val="005A420E"/>
    <w:rsid w:val="005C0EBF"/>
    <w:rsid w:val="005E0400"/>
    <w:rsid w:val="00623234"/>
    <w:rsid w:val="00633E44"/>
    <w:rsid w:val="00652697"/>
    <w:rsid w:val="006526E8"/>
    <w:rsid w:val="006C31E6"/>
    <w:rsid w:val="00817D1E"/>
    <w:rsid w:val="008806E5"/>
    <w:rsid w:val="009133D3"/>
    <w:rsid w:val="009214BB"/>
    <w:rsid w:val="0097547B"/>
    <w:rsid w:val="00980572"/>
    <w:rsid w:val="009A418C"/>
    <w:rsid w:val="009F2DF9"/>
    <w:rsid w:val="00A01011"/>
    <w:rsid w:val="00BA7E37"/>
    <w:rsid w:val="00C44AB9"/>
    <w:rsid w:val="00CB2C2A"/>
    <w:rsid w:val="00D3407B"/>
    <w:rsid w:val="00EC4B4E"/>
    <w:rsid w:val="00EC73A3"/>
    <w:rsid w:val="00ED32F6"/>
    <w:rsid w:val="00F6770D"/>
    <w:rsid w:val="00FC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2A512"/>
  <w15:chartTrackingRefBased/>
  <w15:docId w15:val="{226D8A1F-AD5A-4ACD-A4C8-AA35A5C9B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3.DOCX</TitleName>
    <DocumentId xmlns="3f1f836e-1aa6-4a77-8809-5d2e53f58b85">Table 3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9F0B0C78-506D-4B23-A4B7-4C73F864B637}"/>
</file>

<file path=customXml/itemProps2.xml><?xml version="1.0" encoding="utf-8"?>
<ds:datastoreItem xmlns:ds="http://schemas.openxmlformats.org/officeDocument/2006/customXml" ds:itemID="{DB752F06-619A-4BA6-B142-53D2626340BC}"/>
</file>

<file path=customXml/itemProps3.xml><?xml version="1.0" encoding="utf-8"?>
<ds:datastoreItem xmlns:ds="http://schemas.openxmlformats.org/officeDocument/2006/customXml" ds:itemID="{AE6C69EE-7F2E-4E93-8C18-78E65FD5AA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88</Characters>
  <Application>Microsoft Office Word</Application>
  <DocSecurity>0</DocSecurity>
  <Lines>3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 Sanna</dc:creator>
  <cp:keywords/>
  <dc:description/>
  <cp:lastModifiedBy>Lokki, A Inkeri</cp:lastModifiedBy>
  <cp:revision>5</cp:revision>
  <dcterms:created xsi:type="dcterms:W3CDTF">2016-12-19T14:07:00Z</dcterms:created>
  <dcterms:modified xsi:type="dcterms:W3CDTF">2017-02-0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